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of multilevel pattern analysis for comparing antennal responses to synthetic compounds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lanogaste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variega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males and males. 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value was adjusted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value adj.) using Benjamini-Hochberg adjustment. The column pattern shows which species and sex combinations showed significantly higher relative responses.</w:t>
      </w:r>
      <w:r w:rsidDel="00000000" w:rsidR="00000000" w:rsidRPr="00000000">
        <w:rPr>
          <w:rtl w:val="0"/>
        </w:rPr>
      </w:r>
    </w:p>
    <w:tbl>
      <w:tblPr>
        <w:tblStyle w:val="Table1"/>
        <w:tblW w:w="129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185"/>
        <w:gridCol w:w="1185"/>
        <w:gridCol w:w="1185"/>
        <w:gridCol w:w="1185"/>
        <w:gridCol w:w="1185"/>
        <w:gridCol w:w="1185"/>
        <w:gridCol w:w="1185"/>
        <w:gridCol w:w="3120"/>
        <w:tblGridChange w:id="0">
          <w:tblGrid>
            <w:gridCol w:w="1500"/>
            <w:gridCol w:w="1185"/>
            <w:gridCol w:w="1185"/>
            <w:gridCol w:w="1185"/>
            <w:gridCol w:w="1185"/>
            <w:gridCol w:w="1185"/>
            <w:gridCol w:w="1185"/>
            <w:gridCol w:w="1185"/>
            <w:gridCol w:w="31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ound</w:t>
            </w:r>
          </w:p>
        </w:tc>
        <w:tc>
          <w:tcPr>
            <w:gridSpan w:val="2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 varieg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</w:t>
            </w:r>
          </w:p>
        </w:tc>
        <w:tc>
          <w:tcPr>
            <w:vMerge w:val="restart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vMerge w:val="restart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 adj.</w:t>
            </w:r>
          </w:p>
        </w:tc>
        <w:tc>
          <w:tcPr>
            <w:vMerge w:val="restart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tern</w:t>
            </w:r>
          </w:p>
        </w:tc>
      </w:tr>
      <w:tr>
        <w:trPr>
          <w:cantSplit w:val="0"/>
          <w:trHeight w:val="294.47753906249994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♂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♀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♂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-2-hexe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8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 melanogas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thyl benz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1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 melanogas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-oc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9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 melanogas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os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6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 melanogas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nyleth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6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 melanogas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thyl 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62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 varieg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7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 varieg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tyl propi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9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 varieg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is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93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 varieg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β-io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1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β-caryophy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2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-humu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yophyllene ox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3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4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39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6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♂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thyl hex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5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variegata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-pen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3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variegata ♀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-oc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47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.variegata ♂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3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+ P.variegata ♂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oam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4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♂+ P.variegata ♂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lca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1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+ P.variegata ♂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19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 + P. varieg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0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. melanogaster ♀ + P. variegat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